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0EB7" w14:textId="595EAD50" w:rsidR="00F27B35" w:rsidRPr="00A571DF" w:rsidRDefault="007A200C" w:rsidP="00F27B35">
      <w:pPr>
        <w:rPr>
          <w:rFonts w:ascii="Times" w:hAnsi="Times" w:cs="Arial"/>
          <w:sz w:val="20"/>
          <w:szCs w:val="20"/>
          <w:vertAlign w:val="superscript"/>
        </w:rPr>
      </w:pPr>
      <w:r w:rsidRPr="00A571DF">
        <w:rPr>
          <w:rFonts w:ascii="Times" w:hAnsi="Times" w:cs="Arial"/>
          <w:sz w:val="20"/>
          <w:szCs w:val="20"/>
        </w:rPr>
        <w:t xml:space="preserve">Table </w:t>
      </w:r>
      <w:r w:rsidR="00C93FEA" w:rsidRPr="00A571DF">
        <w:rPr>
          <w:rFonts w:ascii="Times" w:hAnsi="Times" w:cs="Arial"/>
          <w:sz w:val="20"/>
          <w:szCs w:val="20"/>
        </w:rPr>
        <w:t>S</w:t>
      </w:r>
      <w:r w:rsidR="0055360A">
        <w:rPr>
          <w:rFonts w:ascii="Times" w:hAnsi="Times" w:cs="Arial"/>
          <w:sz w:val="20"/>
          <w:szCs w:val="20"/>
        </w:rPr>
        <w:t>8</w:t>
      </w:r>
      <w:r w:rsidR="00F27B35" w:rsidRPr="00A571DF">
        <w:rPr>
          <w:rFonts w:ascii="Times" w:hAnsi="Times" w:cs="Arial"/>
          <w:sz w:val="20"/>
          <w:szCs w:val="20"/>
        </w:rPr>
        <w:t xml:space="preserve">. </w:t>
      </w:r>
      <w:r w:rsidR="0046081F" w:rsidRPr="00A571DF">
        <w:rPr>
          <w:rFonts w:ascii="Times" w:hAnsi="Times" w:cs="Arial"/>
          <w:sz w:val="20"/>
          <w:szCs w:val="20"/>
        </w:rPr>
        <w:t>Genes significantly downregulated</w:t>
      </w:r>
      <w:r w:rsidR="002B075E" w:rsidRPr="00A571DF">
        <w:rPr>
          <w:rFonts w:ascii="Times" w:hAnsi="Times" w:cs="Arial"/>
          <w:sz w:val="20"/>
          <w:szCs w:val="20"/>
        </w:rPr>
        <w:t xml:space="preserve"> by</w:t>
      </w:r>
      <w:r w:rsidR="002B075E" w:rsidRPr="00A571DF">
        <w:rPr>
          <w:rFonts w:ascii="Times" w:hAnsi="Times" w:cs="Arial"/>
          <w:i/>
          <w:sz w:val="20"/>
          <w:szCs w:val="20"/>
        </w:rPr>
        <w:t xml:space="preserve"> en-pou5f3</w:t>
      </w:r>
      <w:r w:rsidR="00D96588" w:rsidRPr="00A571DF">
        <w:rPr>
          <w:rFonts w:ascii="Times" w:hAnsi="Times" w:cs="Arial"/>
          <w:sz w:val="20"/>
          <w:szCs w:val="20"/>
        </w:rPr>
        <w:t xml:space="preserve"> at both stages </w:t>
      </w:r>
      <w:r w:rsidR="002B075E" w:rsidRPr="00A571DF">
        <w:rPr>
          <w:rFonts w:ascii="Times" w:hAnsi="Times" w:cs="Arial"/>
          <w:sz w:val="20"/>
          <w:szCs w:val="20"/>
        </w:rPr>
        <w:t>of</w:t>
      </w:r>
      <w:r w:rsidR="00D96588" w:rsidRPr="00A571DF">
        <w:rPr>
          <w:rFonts w:ascii="Times" w:hAnsi="Times" w:cs="Arial"/>
          <w:sz w:val="20"/>
          <w:szCs w:val="20"/>
        </w:rPr>
        <w:t xml:space="preserve"> induction</w:t>
      </w:r>
      <w:r w:rsidR="00F27B35" w:rsidRPr="00A571DF">
        <w:rPr>
          <w:rFonts w:ascii="Times" w:hAnsi="Times" w:cs="Arial"/>
          <w:sz w:val="20"/>
          <w:szCs w:val="20"/>
          <w:vertAlign w:val="superscript"/>
        </w:rPr>
        <w:t>1</w:t>
      </w:r>
    </w:p>
    <w:p w14:paraId="49E455AD" w14:textId="77777777" w:rsidR="00D96588" w:rsidRPr="001E434E" w:rsidRDefault="00D96588" w:rsidP="00F27B35">
      <w:pPr>
        <w:rPr>
          <w:rFonts w:ascii="Times" w:hAnsi="Times" w:cs="Arial"/>
          <w:sz w:val="14"/>
          <w:szCs w:val="23"/>
        </w:rPr>
      </w:pPr>
    </w:p>
    <w:tbl>
      <w:tblPr>
        <w:tblW w:w="850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76"/>
        <w:gridCol w:w="2240"/>
        <w:gridCol w:w="1121"/>
        <w:gridCol w:w="1121"/>
      </w:tblGrid>
      <w:tr w:rsidR="00DC2F27" w:rsidRPr="001E434E" w14:paraId="4DC5B9A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9707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Gene Tit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CC4A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1D7D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90% epiboly, Signal Log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25FE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3-somite stage, Signal Log Ratio</w:t>
            </w:r>
          </w:p>
        </w:tc>
      </w:tr>
      <w:tr w:rsidR="00DC2F27" w:rsidRPr="001E434E" w14:paraId="3DC823A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C6A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airy-related 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F5F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e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44F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A1D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8.4</w:t>
            </w:r>
          </w:p>
        </w:tc>
      </w:tr>
      <w:tr w:rsidR="00DC2F27" w:rsidRPr="001E434E" w14:paraId="7777C11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64C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aired box gene 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1F7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ax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73F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A7D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</w:tr>
      <w:tr w:rsidR="00DC2F27" w:rsidRPr="001E434E" w14:paraId="790AA49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A09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omeo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box (expressed in ES cells)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B56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es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7C1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B33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</w:tr>
      <w:tr w:rsidR="00DC2F27" w:rsidRPr="001E434E" w14:paraId="1BCDC13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E2E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rthodenticle homolog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262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tx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CAD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3D3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535D19C0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463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rkhead box B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0FF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xb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0664" w14:textId="1C3ADC6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5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02B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2</w:t>
            </w:r>
          </w:p>
        </w:tc>
      </w:tr>
      <w:tr w:rsidR="00DC2F27" w:rsidRPr="001E434E" w14:paraId="6681D4B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B5C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oquo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protein 1,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D47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x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70A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BDD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</w:tr>
      <w:tr w:rsidR="00DC2F27" w:rsidRPr="001E434E" w14:paraId="74ABB22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A13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ix-type homeobox gen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ADA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xt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3CE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5F1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</w:tr>
      <w:tr w:rsidR="00DC2F27" w:rsidRPr="001E434E" w14:paraId="660C166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EEC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ic family member 1 (odd-paired homolog, Drosophil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C42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i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EC7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9B2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</w:tr>
      <w:tr w:rsidR="00DC2F27" w:rsidRPr="001E434E" w14:paraId="7757E392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705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rthodenticle homolog 1b /// wu:fc92e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B9C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tx1b /// wu:fc92e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E5E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9EB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7</w:t>
            </w:r>
          </w:p>
        </w:tc>
      </w:tr>
      <w:tr w:rsidR="00DC2F27" w:rsidRPr="001E434E" w14:paraId="499AFE2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3E5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nt8-like protein 2-like /// wnt8-like protein 2 /// wingless-type MMTV integration site family, member 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810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100329734 /// wnt8-2 /// wnt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5D4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7F8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</w:tr>
      <w:tr w:rsidR="00DC2F27" w:rsidRPr="001E434E" w14:paraId="70BF33B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949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oosec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C20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DB8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E69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</w:tr>
      <w:tr w:rsidR="00DC2F27" w:rsidRPr="001E434E" w14:paraId="0F865FB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15E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p5 transcription factor-li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3D5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p5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16E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F73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1</w:t>
            </w:r>
          </w:p>
        </w:tc>
      </w:tr>
      <w:tr w:rsidR="00DC2F27" w:rsidRPr="001E434E" w14:paraId="7DCAC07E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5AA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A59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9C2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039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2</w:t>
            </w:r>
          </w:p>
        </w:tc>
      </w:tr>
      <w:tr w:rsidR="00DC2F27" w:rsidRPr="001E434E" w14:paraId="761B7C6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946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utative transmembrane protein TA-2-li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7D0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565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2DB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D49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</w:tr>
      <w:tr w:rsidR="00DC2F27" w:rsidRPr="001E434E" w14:paraId="1C21657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E22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ic family member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A39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i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BA0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DCF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8</w:t>
            </w:r>
          </w:p>
        </w:tc>
      </w:tr>
      <w:tr w:rsidR="00DC2F27" w:rsidRPr="001E434E" w14:paraId="163FA97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8A9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neurogenin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60F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neuro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316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53C6" w14:textId="66EA9845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3A821380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58E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rkhead box D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715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x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BA8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9A4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</w:tr>
      <w:tr w:rsidR="00DC2F27" w:rsidRPr="001E434E" w14:paraId="18E4DA5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F0B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rotocadherin 1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6BF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cdh1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253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83F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</w:tr>
      <w:tr w:rsidR="00DC2F27" w:rsidRPr="001E434E" w14:paraId="328A3AC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20D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ne-eyed pinhe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9A8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D12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DA8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08F9D6E1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2C7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sine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cul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homolog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118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ix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389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DCC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6</w:t>
            </w:r>
          </w:p>
        </w:tc>
      </w:tr>
      <w:tr w:rsidR="00DC2F27" w:rsidRPr="001E434E" w14:paraId="45E7FA5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3BD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B47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82E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E40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45C915D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E4D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v-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af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musculoaponeurotic fibrosarcoma (avian) oncogene homo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7C7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FCC0" w14:textId="516C612B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3BB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57F0E10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EFA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osterior neuron-specific homeob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3CE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n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26B7" w14:textId="21D7C76F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136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5F57A28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149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al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like 4 (Drosophil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EEC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al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CB3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DA0A" w14:textId="2B9649D1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12BF267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CAD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ad and gem related GTP binding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AA1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654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496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</w:tr>
      <w:tr w:rsidR="00DC2F27" w:rsidRPr="001E434E" w14:paraId="287EFCF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D36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rkhead box B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120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xb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918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71E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</w:tr>
      <w:tr w:rsidR="00DC2F27" w:rsidRPr="001E434E" w14:paraId="0AF2C237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427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aired box gene 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815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ax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B3F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567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5619282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673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e11c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608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e11c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B8F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E15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7B469DA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76A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rizzled homolog 8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CDD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zd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986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E69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8</w:t>
            </w:r>
          </w:p>
        </w:tc>
      </w:tr>
      <w:tr w:rsidR="00DC2F27" w:rsidRPr="001E434E" w14:paraId="4748EC3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E53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ranscription factor AP-2 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196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fa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09E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535C" w14:textId="277FDA4C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69C6CDA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636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rkhead box 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32F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ox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72C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7E8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</w:tr>
      <w:tr w:rsidR="00DC2F27" w:rsidRPr="001E434E" w14:paraId="0C20591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3EC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ibroblast growth factor 8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701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gf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22F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B2C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5</w:t>
            </w:r>
          </w:p>
        </w:tc>
      </w:tr>
      <w:tr w:rsidR="00DC2F27" w:rsidRPr="001E434E" w14:paraId="40DEC22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FCE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2E8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514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E9C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8</w:t>
            </w:r>
          </w:p>
        </w:tc>
      </w:tr>
      <w:tr w:rsidR="00DC2F27" w:rsidRPr="001E434E" w14:paraId="18A06012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CDC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DZ domain-containing protein 2-li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232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100149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9E6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0D6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10C2925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4DC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1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CBA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1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7EA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4EC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</w:tr>
      <w:tr w:rsidR="00DC2F27" w:rsidRPr="001E434E" w14:paraId="3893F61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E4F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BarH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lik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2EB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barh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67B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87E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3.9</w:t>
            </w:r>
          </w:p>
        </w:tc>
      </w:tr>
      <w:tr w:rsidR="00DC2F27" w:rsidRPr="001E434E" w14:paraId="7295937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F71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IM homeobox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06E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hx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817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DA0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0B0B4FD9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04F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rotocadherin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65F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cdh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B66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CA2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2BCFB9C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F4F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ET and MYND domain containing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D6B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my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FCC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F64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47A92B9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881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Butyrate response factor 1-li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06E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100334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FEF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350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6ADC057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A50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1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FCB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1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1BDF" w14:textId="177CB56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005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655FEF6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899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aired-like homeodomain transcription factor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39F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it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3162" w14:textId="313D8000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847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</w:tr>
      <w:tr w:rsidR="00DC2F27" w:rsidRPr="001E434E" w14:paraId="708A426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B16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duced in neural crest by AP2, 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DA1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ka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9E9C" w14:textId="64FD3FA0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97BE" w14:textId="45D752A6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5112CB4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E58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duced in neural crest by AP2,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0E6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k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A07A" w14:textId="33D0614C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453C" w14:textId="0E2463CC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73E8949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B99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66B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4F4E" w14:textId="70E8A2CF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081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4</w:t>
            </w:r>
          </w:p>
        </w:tc>
      </w:tr>
      <w:tr w:rsidR="00DC2F27" w:rsidRPr="001E434E" w14:paraId="3FED233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F3C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oquo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protein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85B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x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6DD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A43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</w:tr>
      <w:tr w:rsidR="00DC2F27" w:rsidRPr="001E434E" w14:paraId="2117CBF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34B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airy-related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701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e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850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697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6</w:t>
            </w:r>
          </w:p>
        </w:tc>
      </w:tr>
      <w:tr w:rsidR="00DC2F27" w:rsidRPr="001E434E" w14:paraId="2B4047C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162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ACD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9A0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D38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4CBCCFB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4D5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b39e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2D3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b39e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619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4E2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1</w:t>
            </w:r>
          </w:p>
        </w:tc>
      </w:tr>
      <w:tr w:rsidR="00DC2F27" w:rsidRPr="001E434E" w14:paraId="2D0ADCF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216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GM domain family, member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482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g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268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437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34DE759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52F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d23c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A18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d23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AE4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CBE9" w14:textId="1F0CC4A3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404F44F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35A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duced in neural crest by AP2,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CF7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nk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B78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E7B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1231A100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43A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etinal homeobox gen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0C4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D89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D56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8</w:t>
            </w:r>
          </w:p>
        </w:tc>
      </w:tr>
      <w:tr w:rsidR="00DC2F27" w:rsidRPr="001E434E" w14:paraId="37B8AF0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2DC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21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0EA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2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CA9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36A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.9</w:t>
            </w:r>
          </w:p>
        </w:tc>
      </w:tr>
      <w:tr w:rsidR="00DC2F27" w:rsidRPr="001E434E" w14:paraId="08E5AF2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055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hord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DE9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7C3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E06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</w:tr>
      <w:tr w:rsidR="00DC2F27" w:rsidRPr="001E434E" w14:paraId="36F2141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850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nic hedgehog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BAB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hh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799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7D2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3</w:t>
            </w:r>
          </w:p>
        </w:tc>
      </w:tr>
      <w:tr w:rsidR="00DC2F27" w:rsidRPr="001E434E" w14:paraId="4E36CC5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794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rotocadherin 1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2D8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cdh1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800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A34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615EF517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8D6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elocytomatos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oncogene homol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B50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1E3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F91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76BE9B2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4D1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p8 transcription factor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68F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p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A93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7D6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09E939E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E16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eucine rich repeat transmembrane neurona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720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rr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237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04F6" w14:textId="4F49456D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4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07451AB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C89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1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AD0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E36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CC4B" w14:textId="213AB2D4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50CAB3F7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6EB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achaete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scute complex-like 1a (Drosophil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78A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ascl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992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7E3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4A28526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E16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oquo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protein 1,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CC2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irx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6E1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99F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</w:tr>
      <w:tr w:rsidR="00DC2F27" w:rsidRPr="001E434E" w14:paraId="36C91400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CE1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740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9C9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00B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16A8B11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067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53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BB2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53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A7C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098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</w:tr>
      <w:tr w:rsidR="00DC2F27" w:rsidRPr="001E434E" w14:paraId="23CD5A6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EE3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v-myc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elocytomatos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viral related oncogene, neuroblastoma derived (avia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720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c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390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DFB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5</w:t>
            </w:r>
          </w:p>
        </w:tc>
      </w:tr>
      <w:tr w:rsidR="00DC2F27" w:rsidRPr="001E434E" w14:paraId="6710A49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02F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ruppel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like factor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F75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286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F8C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7</w:t>
            </w:r>
          </w:p>
        </w:tc>
      </w:tr>
      <w:tr w:rsidR="00DC2F27" w:rsidRPr="001E434E" w14:paraId="78DA78DE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F47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ogenic factor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819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f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BAE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EE1B" w14:textId="3A54DD14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  <w:r w:rsidR="00A27FFC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.0</w:t>
            </w:r>
          </w:p>
        </w:tc>
      </w:tr>
      <w:tr w:rsidR="00DC2F27" w:rsidRPr="001E434E" w14:paraId="45B50D1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CE8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lute carrier family 25 (mitochondrial carrier: glutamate), member 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619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lc25a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E50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E50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</w:tr>
      <w:tr w:rsidR="00DC2F27" w:rsidRPr="001E434E" w14:paraId="4B1078F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E7E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egulator of G-protein signaling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336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rg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CFE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E67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4</w:t>
            </w:r>
          </w:p>
        </w:tc>
      </w:tr>
      <w:tr w:rsidR="00DC2F27" w:rsidRPr="001E434E" w14:paraId="7C04C083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1FA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RY-box containing gene 1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4E2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ox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9A5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C3B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7261B3CA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4AD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omeo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box C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E21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hoxc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819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486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36EAFC6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4FC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lastRenderedPageBreak/>
              <w:t>aquaporin 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82C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aq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F5B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370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39B2A1A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EF9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ATA-binding protein 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2F5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gata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4BD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31B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581CA22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8CB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ph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receptor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2A8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ph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ED7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83B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</w:tr>
      <w:tr w:rsidR="00DC2F27" w:rsidRPr="001E434E" w14:paraId="16CF851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B0B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IM homeobox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7B0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hx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A2D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0B1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013B45A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64C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DA3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6B7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74E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5CE49D60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67B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v-myc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elocytomatos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viral related oncogene, neuroblastoma derived (avia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CDD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yc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E8E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AF5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07073097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5BB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ATP-binding cassette, sub-family B (MDR/TAP), member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692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abc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006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ABC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026DB22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B9F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OU class 2 homeobox 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146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ou2f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5FB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3D4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534F6D01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129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hemokine (C-X-C motif) receptor 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AF3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xcr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62F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8E1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</w:tr>
      <w:tr w:rsidR="00DC2F27" w:rsidRPr="001E434E" w14:paraId="47A8539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B41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diencephalon/mesencephalon homeobox 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232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dmbx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B97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526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</w:t>
            </w:r>
          </w:p>
        </w:tc>
      </w:tr>
      <w:tr w:rsidR="00DC2F27" w:rsidRPr="001E434E" w14:paraId="6039794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D90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EZ family zinc finger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81F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fez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935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2E9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</w:tr>
      <w:tr w:rsidR="00DC2F27" w:rsidRPr="001E434E" w14:paraId="2819F6D4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2AE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esoderm posterior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9E4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mes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4EB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36B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5D671ACF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EF8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sine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cul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homolog 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864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ix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234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7FC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6436A6F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5A6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bone morphogenetic protein receptor, type 1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0E2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bmpr1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440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CA2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</w:tr>
      <w:tr w:rsidR="00DC2F27" w:rsidRPr="001E434E" w14:paraId="3530ADFC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FE9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rotein tyrosine phosphatase, receptor type, N polypeptid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E58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tpr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589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607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</w:tr>
      <w:tr w:rsidR="00DC2F27" w:rsidRPr="001E434E" w14:paraId="419185B9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7BB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b24e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9C7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wu:fb24e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F5D8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21E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0AECA0C6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D10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54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52E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5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661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7C55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2.6</w:t>
            </w:r>
          </w:p>
        </w:tc>
      </w:tr>
      <w:tr w:rsidR="00DC2F27" w:rsidRPr="001E434E" w14:paraId="389AEDC8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81E1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sine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oculis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 homeobox homolog 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662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six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03E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4F5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4</w:t>
            </w:r>
          </w:p>
        </w:tc>
      </w:tr>
      <w:tr w:rsidR="00DC2F27" w:rsidRPr="001E434E" w14:paraId="20328605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E833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ruppel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like factor 3 (bas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BE7F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kl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036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443B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608A34C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279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ugbp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lav</w:t>
            </w:r>
            <w:proofErr w:type="spellEnd"/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-like family member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810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cel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CE9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CB2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78BBF662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397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62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95C0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zgc:162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A277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A684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2</w:t>
            </w:r>
          </w:p>
        </w:tc>
      </w:tr>
      <w:tr w:rsidR="00DC2F27" w:rsidRPr="001E434E" w14:paraId="182BA81D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0509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ranscription factor AP-2 gamma (activating enhancer binding protein 2 gamm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18C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tfap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D42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9CAE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3</w:t>
            </w:r>
          </w:p>
        </w:tc>
      </w:tr>
      <w:tr w:rsidR="00DC2F27" w:rsidRPr="001E434E" w14:paraId="6E3EBA3B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D1F6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es1 protein-lik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A751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LOC5653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B599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9967A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.1</w:t>
            </w:r>
          </w:p>
        </w:tc>
      </w:tr>
      <w:tr w:rsidR="00DC2F27" w:rsidRPr="001E434E" w14:paraId="1308DBDE" w14:textId="77777777" w:rsidTr="000235FA">
        <w:trPr>
          <w:trHeight w:val="170"/>
          <w:jc w:val="center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B69A2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OU class 2 homeobox 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063F6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i/>
                <w:color w:val="000000"/>
                <w:kern w:val="0"/>
                <w:sz w:val="14"/>
                <w:szCs w:val="14"/>
              </w:rPr>
              <w:t>pou2f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7B4CD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FED8C" w14:textId="77777777" w:rsidR="00DC2F27" w:rsidRPr="001E434E" w:rsidRDefault="00DC2F27" w:rsidP="00C90387">
            <w:pPr>
              <w:widowControl/>
              <w:snapToGrid w:val="0"/>
              <w:jc w:val="center"/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</w:pPr>
            <w:r w:rsidRPr="001E434E">
              <w:rPr>
                <w:rFonts w:ascii="Times" w:eastAsia="ＭＳ Ｐゴシック" w:hAnsi="Times" w:cs="Arial"/>
                <w:color w:val="000000"/>
                <w:kern w:val="0"/>
                <w:sz w:val="14"/>
                <w:szCs w:val="14"/>
              </w:rPr>
              <w:t>-1</w:t>
            </w:r>
          </w:p>
        </w:tc>
      </w:tr>
    </w:tbl>
    <w:p w14:paraId="763222FB" w14:textId="77777777" w:rsidR="008F42C2" w:rsidRPr="00A571DF" w:rsidRDefault="008F42C2" w:rsidP="0059273D">
      <w:pPr>
        <w:rPr>
          <w:rFonts w:ascii="Times" w:hAnsi="Times" w:cs="Arial"/>
          <w:sz w:val="20"/>
          <w:szCs w:val="20"/>
        </w:rPr>
      </w:pPr>
    </w:p>
    <w:p w14:paraId="23A927B6" w14:textId="65238249" w:rsidR="00A571DF" w:rsidRPr="00A571DF" w:rsidRDefault="00A571DF" w:rsidP="00A571DF">
      <w:pPr>
        <w:pStyle w:val="aa"/>
        <w:numPr>
          <w:ilvl w:val="0"/>
          <w:numId w:val="7"/>
        </w:numPr>
        <w:ind w:leftChars="0"/>
        <w:rPr>
          <w:rFonts w:ascii="Times" w:hAnsi="Times" w:cs="Arial"/>
          <w:sz w:val="20"/>
          <w:szCs w:val="20"/>
        </w:rPr>
      </w:pPr>
      <w:r w:rsidRPr="00A571DF">
        <w:rPr>
          <w:rFonts w:ascii="Times" w:hAnsi="Times" w:cs="Arial"/>
          <w:sz w:val="20"/>
          <w:szCs w:val="20"/>
        </w:rPr>
        <w:t>Genes are listed when signal log ratios for alterations of mRNA levels due to</w:t>
      </w:r>
      <w:r w:rsidRPr="00A571DF">
        <w:rPr>
          <w:rFonts w:ascii="Times" w:hAnsi="Times" w:cs="Arial"/>
          <w:i/>
          <w:iCs/>
          <w:sz w:val="20"/>
          <w:szCs w:val="20"/>
        </w:rPr>
        <w:t xml:space="preserve"> en-pou5f3</w:t>
      </w:r>
      <w:r w:rsidRPr="00A571DF">
        <w:rPr>
          <w:rFonts w:ascii="Times" w:hAnsi="Times" w:cs="Arial"/>
          <w:sz w:val="20"/>
          <w:szCs w:val="20"/>
        </w:rPr>
        <w:t xml:space="preserve"> induction were -1 or less (two-fold or more decrease) at both 90% epiboly and the 3-somite stage and ordered </w:t>
      </w:r>
      <w:proofErr w:type="spellStart"/>
      <w:r w:rsidRPr="00A571DF">
        <w:rPr>
          <w:rFonts w:ascii="Times" w:hAnsi="Times" w:cs="Arial"/>
          <w:sz w:val="20"/>
          <w:szCs w:val="20"/>
        </w:rPr>
        <w:t>ascengingly</w:t>
      </w:r>
      <w:proofErr w:type="spellEnd"/>
      <w:r w:rsidRPr="00A571DF">
        <w:rPr>
          <w:rFonts w:ascii="Times" w:hAnsi="Times" w:cs="Arial"/>
          <w:sz w:val="20"/>
          <w:szCs w:val="20"/>
        </w:rPr>
        <w:t xml:space="preserve">. Signal log ratios represent the </w:t>
      </w:r>
      <w:proofErr w:type="spellStart"/>
      <w:r w:rsidRPr="00A571DF">
        <w:rPr>
          <w:rFonts w:ascii="Times" w:hAnsi="Times" w:cs="Arial"/>
          <w:sz w:val="20"/>
          <w:szCs w:val="20"/>
        </w:rPr>
        <w:t>logaristhms</w:t>
      </w:r>
      <w:proofErr w:type="spellEnd"/>
      <w:r w:rsidRPr="00A571DF">
        <w:rPr>
          <w:rFonts w:ascii="Times" w:hAnsi="Times" w:cs="Arial"/>
          <w:sz w:val="20"/>
          <w:szCs w:val="20"/>
        </w:rPr>
        <w:t xml:space="preserve"> of the ratios of </w:t>
      </w:r>
      <w:r w:rsidRPr="00A571DF">
        <w:rPr>
          <w:rFonts w:ascii="Times" w:hAnsi="Times" w:cs="Arial"/>
          <w:i/>
          <w:iCs/>
          <w:sz w:val="20"/>
          <w:szCs w:val="20"/>
        </w:rPr>
        <w:t>en-pou5f3</w:t>
      </w:r>
      <w:r w:rsidRPr="00A571DF">
        <w:rPr>
          <w:rFonts w:ascii="Times" w:hAnsi="Times" w:cs="Arial"/>
          <w:sz w:val="20"/>
          <w:szCs w:val="20"/>
        </w:rPr>
        <w:t>-induced expressions to controls.</w:t>
      </w:r>
    </w:p>
    <w:sectPr w:rsidR="00A571DF" w:rsidRPr="00A571DF" w:rsidSect="000235FA">
      <w:footerReference w:type="default" r:id="rId8"/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DEBA5" w14:textId="77777777" w:rsidR="00690DAD" w:rsidRDefault="00690DAD" w:rsidP="006A770E">
      <w:r>
        <w:separator/>
      </w:r>
    </w:p>
  </w:endnote>
  <w:endnote w:type="continuationSeparator" w:id="0">
    <w:p w14:paraId="1182FBC7" w14:textId="77777777" w:rsidR="00690DAD" w:rsidRDefault="00690DAD" w:rsidP="006A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1183"/>
      <w:docPartObj>
        <w:docPartGallery w:val="Page Numbers (Bottom of Page)"/>
        <w:docPartUnique/>
      </w:docPartObj>
    </w:sdtPr>
    <w:sdtContent>
      <w:p w14:paraId="1EC34B97" w14:textId="77777777" w:rsidR="00490874" w:rsidRDefault="0049087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273D" w:rsidRPr="0059273D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45379042" w14:textId="77777777" w:rsidR="00490874" w:rsidRDefault="004908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8D54A" w14:textId="77777777" w:rsidR="00690DAD" w:rsidRDefault="00690DAD" w:rsidP="006A770E">
      <w:r>
        <w:separator/>
      </w:r>
    </w:p>
  </w:footnote>
  <w:footnote w:type="continuationSeparator" w:id="0">
    <w:p w14:paraId="1E0883D6" w14:textId="77777777" w:rsidR="00690DAD" w:rsidRDefault="00690DAD" w:rsidP="006A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C7609"/>
    <w:multiLevelType w:val="hybridMultilevel"/>
    <w:tmpl w:val="F76ED67C"/>
    <w:lvl w:ilvl="0" w:tplc="E21E5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D7C7B02"/>
    <w:multiLevelType w:val="hybridMultilevel"/>
    <w:tmpl w:val="8952944E"/>
    <w:lvl w:ilvl="0" w:tplc="4B4279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FD1E82"/>
    <w:multiLevelType w:val="multilevel"/>
    <w:tmpl w:val="4B06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400D3D"/>
    <w:multiLevelType w:val="hybridMultilevel"/>
    <w:tmpl w:val="FDC0713C"/>
    <w:lvl w:ilvl="0" w:tplc="111A60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0857A4F"/>
    <w:multiLevelType w:val="hybridMultilevel"/>
    <w:tmpl w:val="DE029888"/>
    <w:lvl w:ilvl="0" w:tplc="043A9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BA37D9B"/>
    <w:multiLevelType w:val="hybridMultilevel"/>
    <w:tmpl w:val="EC56625A"/>
    <w:lvl w:ilvl="0" w:tplc="3CF27A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39F4BA3"/>
    <w:multiLevelType w:val="hybridMultilevel"/>
    <w:tmpl w:val="06206314"/>
    <w:lvl w:ilvl="0" w:tplc="05F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93798532">
    <w:abstractNumId w:val="1"/>
  </w:num>
  <w:num w:numId="2" w16cid:durableId="574818736">
    <w:abstractNumId w:val="6"/>
  </w:num>
  <w:num w:numId="3" w16cid:durableId="257493910">
    <w:abstractNumId w:val="4"/>
  </w:num>
  <w:num w:numId="4" w16cid:durableId="2091728720">
    <w:abstractNumId w:val="5"/>
  </w:num>
  <w:num w:numId="5" w16cid:durableId="890700014">
    <w:abstractNumId w:val="3"/>
  </w:num>
  <w:num w:numId="6" w16cid:durableId="1761677355">
    <w:abstractNumId w:val="2"/>
  </w:num>
  <w:num w:numId="7" w16cid:durableId="1525705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7"/>
    <w:rsid w:val="0000479A"/>
    <w:rsid w:val="0001161A"/>
    <w:rsid w:val="00015238"/>
    <w:rsid w:val="00020EC1"/>
    <w:rsid w:val="000235FA"/>
    <w:rsid w:val="00023AC3"/>
    <w:rsid w:val="00041895"/>
    <w:rsid w:val="00042670"/>
    <w:rsid w:val="00043022"/>
    <w:rsid w:val="00052767"/>
    <w:rsid w:val="00054CE3"/>
    <w:rsid w:val="00060646"/>
    <w:rsid w:val="00061462"/>
    <w:rsid w:val="00063D5D"/>
    <w:rsid w:val="00065770"/>
    <w:rsid w:val="00065797"/>
    <w:rsid w:val="000752F1"/>
    <w:rsid w:val="000832CB"/>
    <w:rsid w:val="00093F16"/>
    <w:rsid w:val="00095E8D"/>
    <w:rsid w:val="000A1456"/>
    <w:rsid w:val="000A260B"/>
    <w:rsid w:val="000A7314"/>
    <w:rsid w:val="000B6703"/>
    <w:rsid w:val="000B7855"/>
    <w:rsid w:val="000C00D4"/>
    <w:rsid w:val="000D2DDF"/>
    <w:rsid w:val="000E292C"/>
    <w:rsid w:val="000E6440"/>
    <w:rsid w:val="000E7906"/>
    <w:rsid w:val="000F04CA"/>
    <w:rsid w:val="000F4172"/>
    <w:rsid w:val="000F6356"/>
    <w:rsid w:val="000F6B1D"/>
    <w:rsid w:val="00103102"/>
    <w:rsid w:val="0014101A"/>
    <w:rsid w:val="00143419"/>
    <w:rsid w:val="0015173D"/>
    <w:rsid w:val="0015284E"/>
    <w:rsid w:val="00156B60"/>
    <w:rsid w:val="0016248E"/>
    <w:rsid w:val="00167AC6"/>
    <w:rsid w:val="0018161F"/>
    <w:rsid w:val="0019011E"/>
    <w:rsid w:val="0019364F"/>
    <w:rsid w:val="00197462"/>
    <w:rsid w:val="001A0C91"/>
    <w:rsid w:val="001B0A9E"/>
    <w:rsid w:val="001B46F0"/>
    <w:rsid w:val="001C1F61"/>
    <w:rsid w:val="001D4AF4"/>
    <w:rsid w:val="001E434E"/>
    <w:rsid w:val="001E5ED7"/>
    <w:rsid w:val="001E6591"/>
    <w:rsid w:val="001E693A"/>
    <w:rsid w:val="001F0E4C"/>
    <w:rsid w:val="001F5064"/>
    <w:rsid w:val="0021011C"/>
    <w:rsid w:val="00210723"/>
    <w:rsid w:val="002128A4"/>
    <w:rsid w:val="002244BE"/>
    <w:rsid w:val="002345E4"/>
    <w:rsid w:val="002352AB"/>
    <w:rsid w:val="002424BE"/>
    <w:rsid w:val="0025661D"/>
    <w:rsid w:val="0026319C"/>
    <w:rsid w:val="002635E4"/>
    <w:rsid w:val="00265119"/>
    <w:rsid w:val="00266D79"/>
    <w:rsid w:val="002747C0"/>
    <w:rsid w:val="002749DD"/>
    <w:rsid w:val="00277DA2"/>
    <w:rsid w:val="00281F2E"/>
    <w:rsid w:val="002823A2"/>
    <w:rsid w:val="002868F5"/>
    <w:rsid w:val="002A1914"/>
    <w:rsid w:val="002A3816"/>
    <w:rsid w:val="002A4225"/>
    <w:rsid w:val="002A5DAE"/>
    <w:rsid w:val="002B075E"/>
    <w:rsid w:val="002B4B69"/>
    <w:rsid w:val="002B530B"/>
    <w:rsid w:val="002D12D0"/>
    <w:rsid w:val="002D3D9D"/>
    <w:rsid w:val="002E3340"/>
    <w:rsid w:val="002E475A"/>
    <w:rsid w:val="002E51C2"/>
    <w:rsid w:val="002F17E6"/>
    <w:rsid w:val="002F2914"/>
    <w:rsid w:val="002F6917"/>
    <w:rsid w:val="002F71C6"/>
    <w:rsid w:val="00302DAE"/>
    <w:rsid w:val="00303BC4"/>
    <w:rsid w:val="00307775"/>
    <w:rsid w:val="003134C4"/>
    <w:rsid w:val="003301F1"/>
    <w:rsid w:val="00333E3E"/>
    <w:rsid w:val="00346536"/>
    <w:rsid w:val="003576C9"/>
    <w:rsid w:val="00365869"/>
    <w:rsid w:val="0037360D"/>
    <w:rsid w:val="00380EA0"/>
    <w:rsid w:val="0038135E"/>
    <w:rsid w:val="0038233E"/>
    <w:rsid w:val="0039202A"/>
    <w:rsid w:val="00393540"/>
    <w:rsid w:val="0039442F"/>
    <w:rsid w:val="00397EC4"/>
    <w:rsid w:val="003A2077"/>
    <w:rsid w:val="003C1CDE"/>
    <w:rsid w:val="003D7A96"/>
    <w:rsid w:val="003E636B"/>
    <w:rsid w:val="003E6FDA"/>
    <w:rsid w:val="003E7254"/>
    <w:rsid w:val="003F0BDD"/>
    <w:rsid w:val="003F2318"/>
    <w:rsid w:val="003F27E4"/>
    <w:rsid w:val="003F2B7F"/>
    <w:rsid w:val="003F6177"/>
    <w:rsid w:val="003F6CC9"/>
    <w:rsid w:val="004051CC"/>
    <w:rsid w:val="00410B50"/>
    <w:rsid w:val="00416046"/>
    <w:rsid w:val="00426773"/>
    <w:rsid w:val="0044022E"/>
    <w:rsid w:val="00440D46"/>
    <w:rsid w:val="00446728"/>
    <w:rsid w:val="00456FA5"/>
    <w:rsid w:val="0046041B"/>
    <w:rsid w:val="0046081F"/>
    <w:rsid w:val="00460E5D"/>
    <w:rsid w:val="004614BA"/>
    <w:rsid w:val="00461593"/>
    <w:rsid w:val="004615A9"/>
    <w:rsid w:val="00471BEB"/>
    <w:rsid w:val="00474734"/>
    <w:rsid w:val="004769CA"/>
    <w:rsid w:val="00477227"/>
    <w:rsid w:val="0048061E"/>
    <w:rsid w:val="0048300B"/>
    <w:rsid w:val="00483D82"/>
    <w:rsid w:val="00484D0E"/>
    <w:rsid w:val="004863D9"/>
    <w:rsid w:val="00490874"/>
    <w:rsid w:val="0049612C"/>
    <w:rsid w:val="00497E40"/>
    <w:rsid w:val="004A0C1F"/>
    <w:rsid w:val="004A3AC2"/>
    <w:rsid w:val="004B4BE7"/>
    <w:rsid w:val="004C4487"/>
    <w:rsid w:val="004C6F4A"/>
    <w:rsid w:val="004D0DDF"/>
    <w:rsid w:val="004D2BEC"/>
    <w:rsid w:val="004D3E3F"/>
    <w:rsid w:val="004E0634"/>
    <w:rsid w:val="004E2A49"/>
    <w:rsid w:val="004E68D1"/>
    <w:rsid w:val="004E7188"/>
    <w:rsid w:val="004F0780"/>
    <w:rsid w:val="005008F3"/>
    <w:rsid w:val="00502075"/>
    <w:rsid w:val="00510B82"/>
    <w:rsid w:val="00515F70"/>
    <w:rsid w:val="00516C48"/>
    <w:rsid w:val="005259E4"/>
    <w:rsid w:val="00526ADD"/>
    <w:rsid w:val="00527D69"/>
    <w:rsid w:val="00540266"/>
    <w:rsid w:val="0054070B"/>
    <w:rsid w:val="005420BD"/>
    <w:rsid w:val="0054256D"/>
    <w:rsid w:val="00544496"/>
    <w:rsid w:val="0055360A"/>
    <w:rsid w:val="00565171"/>
    <w:rsid w:val="00583DE0"/>
    <w:rsid w:val="00590B3F"/>
    <w:rsid w:val="0059273D"/>
    <w:rsid w:val="00594548"/>
    <w:rsid w:val="00594FE7"/>
    <w:rsid w:val="00596CA7"/>
    <w:rsid w:val="00596DEF"/>
    <w:rsid w:val="005A20FE"/>
    <w:rsid w:val="005A757C"/>
    <w:rsid w:val="005B03C6"/>
    <w:rsid w:val="005B2684"/>
    <w:rsid w:val="005C0F67"/>
    <w:rsid w:val="005C2BB7"/>
    <w:rsid w:val="005C2E60"/>
    <w:rsid w:val="005C6813"/>
    <w:rsid w:val="005C6B2C"/>
    <w:rsid w:val="005D2D36"/>
    <w:rsid w:val="005D7BFA"/>
    <w:rsid w:val="005D7ECF"/>
    <w:rsid w:val="005E2CA1"/>
    <w:rsid w:val="005F619D"/>
    <w:rsid w:val="00606116"/>
    <w:rsid w:val="00607E12"/>
    <w:rsid w:val="00622B41"/>
    <w:rsid w:val="00634AF1"/>
    <w:rsid w:val="006653A6"/>
    <w:rsid w:val="00665F20"/>
    <w:rsid w:val="00677435"/>
    <w:rsid w:val="00682383"/>
    <w:rsid w:val="00690DAD"/>
    <w:rsid w:val="00695CF9"/>
    <w:rsid w:val="006975C2"/>
    <w:rsid w:val="006A770E"/>
    <w:rsid w:val="006B7A2E"/>
    <w:rsid w:val="006C6D43"/>
    <w:rsid w:val="006D0F8F"/>
    <w:rsid w:val="006D30CF"/>
    <w:rsid w:val="006E0C67"/>
    <w:rsid w:val="006F24BF"/>
    <w:rsid w:val="006F5322"/>
    <w:rsid w:val="006F67EA"/>
    <w:rsid w:val="006F7E2A"/>
    <w:rsid w:val="00702620"/>
    <w:rsid w:val="00705889"/>
    <w:rsid w:val="007137B8"/>
    <w:rsid w:val="007205A5"/>
    <w:rsid w:val="0072140A"/>
    <w:rsid w:val="00721BBA"/>
    <w:rsid w:val="00723EBE"/>
    <w:rsid w:val="0072591B"/>
    <w:rsid w:val="007308CA"/>
    <w:rsid w:val="00731A08"/>
    <w:rsid w:val="007335D0"/>
    <w:rsid w:val="00735B04"/>
    <w:rsid w:val="007400FF"/>
    <w:rsid w:val="007445E6"/>
    <w:rsid w:val="0074491E"/>
    <w:rsid w:val="00760CBD"/>
    <w:rsid w:val="00763FAD"/>
    <w:rsid w:val="0076413D"/>
    <w:rsid w:val="00771A67"/>
    <w:rsid w:val="00787613"/>
    <w:rsid w:val="007A200C"/>
    <w:rsid w:val="007A4D5E"/>
    <w:rsid w:val="007A5111"/>
    <w:rsid w:val="007B2284"/>
    <w:rsid w:val="007B4A6C"/>
    <w:rsid w:val="007B682A"/>
    <w:rsid w:val="007D40DE"/>
    <w:rsid w:val="007E13A4"/>
    <w:rsid w:val="007E4081"/>
    <w:rsid w:val="007E5270"/>
    <w:rsid w:val="00804F3E"/>
    <w:rsid w:val="00812749"/>
    <w:rsid w:val="0081489C"/>
    <w:rsid w:val="008156A1"/>
    <w:rsid w:val="00821A45"/>
    <w:rsid w:val="00826BD8"/>
    <w:rsid w:val="00833A1B"/>
    <w:rsid w:val="00840010"/>
    <w:rsid w:val="0084198B"/>
    <w:rsid w:val="00855FB2"/>
    <w:rsid w:val="00856CFF"/>
    <w:rsid w:val="00861D9D"/>
    <w:rsid w:val="00867DA9"/>
    <w:rsid w:val="00871A86"/>
    <w:rsid w:val="00873F73"/>
    <w:rsid w:val="00883483"/>
    <w:rsid w:val="00883835"/>
    <w:rsid w:val="00885451"/>
    <w:rsid w:val="00894FD8"/>
    <w:rsid w:val="00896DCA"/>
    <w:rsid w:val="008A1827"/>
    <w:rsid w:val="008A2829"/>
    <w:rsid w:val="008B43E6"/>
    <w:rsid w:val="008C5352"/>
    <w:rsid w:val="008D127E"/>
    <w:rsid w:val="008E4AD0"/>
    <w:rsid w:val="008E7ED2"/>
    <w:rsid w:val="008F27A8"/>
    <w:rsid w:val="008F42C2"/>
    <w:rsid w:val="008F776E"/>
    <w:rsid w:val="00901E75"/>
    <w:rsid w:val="009075EB"/>
    <w:rsid w:val="00913D8C"/>
    <w:rsid w:val="0091593A"/>
    <w:rsid w:val="009320DC"/>
    <w:rsid w:val="00942B1D"/>
    <w:rsid w:val="009457D6"/>
    <w:rsid w:val="00976EC3"/>
    <w:rsid w:val="009914BD"/>
    <w:rsid w:val="009A05DE"/>
    <w:rsid w:val="009A1A71"/>
    <w:rsid w:val="009A5A02"/>
    <w:rsid w:val="009A7530"/>
    <w:rsid w:val="009B03B7"/>
    <w:rsid w:val="009B731A"/>
    <w:rsid w:val="009C6EFA"/>
    <w:rsid w:val="009E1882"/>
    <w:rsid w:val="009E4797"/>
    <w:rsid w:val="009E6FE7"/>
    <w:rsid w:val="009E7861"/>
    <w:rsid w:val="009F1975"/>
    <w:rsid w:val="009F3AA5"/>
    <w:rsid w:val="00A05135"/>
    <w:rsid w:val="00A11A80"/>
    <w:rsid w:val="00A11F55"/>
    <w:rsid w:val="00A1361D"/>
    <w:rsid w:val="00A1436F"/>
    <w:rsid w:val="00A15C24"/>
    <w:rsid w:val="00A25784"/>
    <w:rsid w:val="00A25EF9"/>
    <w:rsid w:val="00A27FFC"/>
    <w:rsid w:val="00A37F7A"/>
    <w:rsid w:val="00A40D9A"/>
    <w:rsid w:val="00A42F76"/>
    <w:rsid w:val="00A4385E"/>
    <w:rsid w:val="00A462EB"/>
    <w:rsid w:val="00A50598"/>
    <w:rsid w:val="00A52E24"/>
    <w:rsid w:val="00A571DF"/>
    <w:rsid w:val="00A63BA7"/>
    <w:rsid w:val="00A736D1"/>
    <w:rsid w:val="00A746AC"/>
    <w:rsid w:val="00A86AFC"/>
    <w:rsid w:val="00A917F9"/>
    <w:rsid w:val="00A91977"/>
    <w:rsid w:val="00AB1595"/>
    <w:rsid w:val="00AC62C1"/>
    <w:rsid w:val="00AD1D13"/>
    <w:rsid w:val="00AE2CD5"/>
    <w:rsid w:val="00AF1779"/>
    <w:rsid w:val="00AF4438"/>
    <w:rsid w:val="00B01246"/>
    <w:rsid w:val="00B06BDD"/>
    <w:rsid w:val="00B1122F"/>
    <w:rsid w:val="00B25D87"/>
    <w:rsid w:val="00B31902"/>
    <w:rsid w:val="00B32D2B"/>
    <w:rsid w:val="00B33044"/>
    <w:rsid w:val="00B340BB"/>
    <w:rsid w:val="00B34F87"/>
    <w:rsid w:val="00B35320"/>
    <w:rsid w:val="00B41642"/>
    <w:rsid w:val="00B54373"/>
    <w:rsid w:val="00B549DB"/>
    <w:rsid w:val="00B55303"/>
    <w:rsid w:val="00B73963"/>
    <w:rsid w:val="00B77BF0"/>
    <w:rsid w:val="00B80B9B"/>
    <w:rsid w:val="00B821BB"/>
    <w:rsid w:val="00B90219"/>
    <w:rsid w:val="00BA2FEF"/>
    <w:rsid w:val="00BA3CBE"/>
    <w:rsid w:val="00BA4D48"/>
    <w:rsid w:val="00BB132E"/>
    <w:rsid w:val="00BB7C35"/>
    <w:rsid w:val="00BC26CF"/>
    <w:rsid w:val="00BC5634"/>
    <w:rsid w:val="00BD0E19"/>
    <w:rsid w:val="00BD43E8"/>
    <w:rsid w:val="00BD601C"/>
    <w:rsid w:val="00BE4129"/>
    <w:rsid w:val="00BE78ED"/>
    <w:rsid w:val="00BF266A"/>
    <w:rsid w:val="00BF7813"/>
    <w:rsid w:val="00C12807"/>
    <w:rsid w:val="00C15414"/>
    <w:rsid w:val="00C200BA"/>
    <w:rsid w:val="00C239DE"/>
    <w:rsid w:val="00C23BA3"/>
    <w:rsid w:val="00C24D02"/>
    <w:rsid w:val="00C3309B"/>
    <w:rsid w:val="00C33ECC"/>
    <w:rsid w:val="00C35E73"/>
    <w:rsid w:val="00C42326"/>
    <w:rsid w:val="00C4303E"/>
    <w:rsid w:val="00C47B18"/>
    <w:rsid w:val="00C52692"/>
    <w:rsid w:val="00C60981"/>
    <w:rsid w:val="00C64E45"/>
    <w:rsid w:val="00C70779"/>
    <w:rsid w:val="00C71352"/>
    <w:rsid w:val="00C84F6F"/>
    <w:rsid w:val="00C90387"/>
    <w:rsid w:val="00C93FEA"/>
    <w:rsid w:val="00C94D59"/>
    <w:rsid w:val="00CA2732"/>
    <w:rsid w:val="00CA672E"/>
    <w:rsid w:val="00CB4D29"/>
    <w:rsid w:val="00CC0215"/>
    <w:rsid w:val="00CC681F"/>
    <w:rsid w:val="00CC7A3F"/>
    <w:rsid w:val="00CD165D"/>
    <w:rsid w:val="00CD4128"/>
    <w:rsid w:val="00CE501A"/>
    <w:rsid w:val="00CE537F"/>
    <w:rsid w:val="00CF7292"/>
    <w:rsid w:val="00D0179B"/>
    <w:rsid w:val="00D14F72"/>
    <w:rsid w:val="00D1696D"/>
    <w:rsid w:val="00D235B0"/>
    <w:rsid w:val="00D35BBF"/>
    <w:rsid w:val="00D37C9A"/>
    <w:rsid w:val="00D44E65"/>
    <w:rsid w:val="00D521F8"/>
    <w:rsid w:val="00D6367D"/>
    <w:rsid w:val="00D80493"/>
    <w:rsid w:val="00D82C47"/>
    <w:rsid w:val="00D83B0C"/>
    <w:rsid w:val="00D8489B"/>
    <w:rsid w:val="00D96588"/>
    <w:rsid w:val="00D97949"/>
    <w:rsid w:val="00DA0E01"/>
    <w:rsid w:val="00DA56F1"/>
    <w:rsid w:val="00DA7057"/>
    <w:rsid w:val="00DB1A0F"/>
    <w:rsid w:val="00DB6DAB"/>
    <w:rsid w:val="00DC0294"/>
    <w:rsid w:val="00DC2F27"/>
    <w:rsid w:val="00DD1739"/>
    <w:rsid w:val="00DD379F"/>
    <w:rsid w:val="00DE44B0"/>
    <w:rsid w:val="00DE4C8A"/>
    <w:rsid w:val="00DE53D5"/>
    <w:rsid w:val="00DF0717"/>
    <w:rsid w:val="00DF0949"/>
    <w:rsid w:val="00DF19AC"/>
    <w:rsid w:val="00DF1C74"/>
    <w:rsid w:val="00DF6537"/>
    <w:rsid w:val="00DF76C0"/>
    <w:rsid w:val="00E201CC"/>
    <w:rsid w:val="00E25056"/>
    <w:rsid w:val="00E331FC"/>
    <w:rsid w:val="00E36152"/>
    <w:rsid w:val="00E4107A"/>
    <w:rsid w:val="00E41B20"/>
    <w:rsid w:val="00E522CA"/>
    <w:rsid w:val="00E57C32"/>
    <w:rsid w:val="00E60CE6"/>
    <w:rsid w:val="00E64C39"/>
    <w:rsid w:val="00E67EB8"/>
    <w:rsid w:val="00E704D5"/>
    <w:rsid w:val="00E71384"/>
    <w:rsid w:val="00E75F03"/>
    <w:rsid w:val="00E867EE"/>
    <w:rsid w:val="00E90FB9"/>
    <w:rsid w:val="00E95A03"/>
    <w:rsid w:val="00EA0CE3"/>
    <w:rsid w:val="00EA58BC"/>
    <w:rsid w:val="00EB13C6"/>
    <w:rsid w:val="00EC5E8B"/>
    <w:rsid w:val="00EC78AA"/>
    <w:rsid w:val="00ED097F"/>
    <w:rsid w:val="00ED29B2"/>
    <w:rsid w:val="00ED3D29"/>
    <w:rsid w:val="00ED6DBC"/>
    <w:rsid w:val="00EE0FD6"/>
    <w:rsid w:val="00EF1AAD"/>
    <w:rsid w:val="00EF58B2"/>
    <w:rsid w:val="00F00B7A"/>
    <w:rsid w:val="00F0267A"/>
    <w:rsid w:val="00F03BF7"/>
    <w:rsid w:val="00F102A0"/>
    <w:rsid w:val="00F16C99"/>
    <w:rsid w:val="00F27B35"/>
    <w:rsid w:val="00F27BE8"/>
    <w:rsid w:val="00F361B4"/>
    <w:rsid w:val="00F558B4"/>
    <w:rsid w:val="00F56805"/>
    <w:rsid w:val="00F5762C"/>
    <w:rsid w:val="00F63481"/>
    <w:rsid w:val="00F63656"/>
    <w:rsid w:val="00F64228"/>
    <w:rsid w:val="00F65FF0"/>
    <w:rsid w:val="00F70E82"/>
    <w:rsid w:val="00F75889"/>
    <w:rsid w:val="00F84E57"/>
    <w:rsid w:val="00F912DF"/>
    <w:rsid w:val="00F9158A"/>
    <w:rsid w:val="00FA09CE"/>
    <w:rsid w:val="00FA1B86"/>
    <w:rsid w:val="00FB0C1C"/>
    <w:rsid w:val="00FB5BD9"/>
    <w:rsid w:val="00FC1435"/>
    <w:rsid w:val="00FC27A7"/>
    <w:rsid w:val="00FC2FDF"/>
    <w:rsid w:val="00FD030F"/>
    <w:rsid w:val="00FD0D12"/>
    <w:rsid w:val="00FD2024"/>
    <w:rsid w:val="00FE28ED"/>
    <w:rsid w:val="00FE644D"/>
    <w:rsid w:val="00FF1374"/>
    <w:rsid w:val="00FF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84BF6"/>
  <w15:docId w15:val="{818D9D82-E15B-3249-9EB9-670B266E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46F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70E"/>
  </w:style>
  <w:style w:type="paragraph" w:styleId="a5">
    <w:name w:val="footer"/>
    <w:basedOn w:val="a"/>
    <w:link w:val="a6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70E"/>
  </w:style>
  <w:style w:type="character" w:styleId="a7">
    <w:name w:val="Hyperlink"/>
    <w:basedOn w:val="a0"/>
    <w:uiPriority w:val="99"/>
    <w:unhideWhenUsed/>
    <w:rsid w:val="00365869"/>
    <w:rPr>
      <w:color w:val="0000FF" w:themeColor="hyperlink"/>
      <w:u w:val="single"/>
    </w:rPr>
  </w:style>
  <w:style w:type="character" w:customStyle="1" w:styleId="summary-subhead">
    <w:name w:val="summary-subhead"/>
    <w:basedOn w:val="a0"/>
    <w:rsid w:val="00042670"/>
    <w:rPr>
      <w:sz w:val="24"/>
      <w:szCs w:val="24"/>
    </w:rPr>
  </w:style>
  <w:style w:type="character" w:customStyle="1" w:styleId="a8">
    <w:name w:val="吹き出し (文字)"/>
    <w:basedOn w:val="a0"/>
    <w:link w:val="a9"/>
    <w:uiPriority w:val="99"/>
    <w:semiHidden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27E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152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9E1882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5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0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320D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169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467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90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407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39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148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93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27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2478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918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698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3680E8-141B-B040-BC4F-CE1367545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YAMASU Kyo</cp:lastModifiedBy>
  <cp:revision>4</cp:revision>
  <cp:lastPrinted>2017-02-03T03:48:00Z</cp:lastPrinted>
  <dcterms:created xsi:type="dcterms:W3CDTF">2024-06-22T09:49:00Z</dcterms:created>
  <dcterms:modified xsi:type="dcterms:W3CDTF">2025-02-25T13:04:00Z</dcterms:modified>
</cp:coreProperties>
</file>